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C69" w:rsidRDefault="004E2D6D" w:rsidP="00392B0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3</w:t>
      </w:r>
      <w:bookmarkStart w:id="0" w:name="_GoBack"/>
      <w:bookmarkEnd w:id="0"/>
      <w:r w:rsidR="00392B0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</w:t>
      </w:r>
      <w:r w:rsidR="00392B0D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392B0D" w:rsidRPr="00E419EE">
        <w:rPr>
          <w:rFonts w:ascii="Times New Roman" w:hAnsi="Times New Roman" w:cs="Times New Roman"/>
          <w:sz w:val="20"/>
          <w:szCs w:val="20"/>
          <w:lang w:val="en-GB"/>
        </w:rPr>
        <w:t xml:space="preserve">District-wise prevalence of </w:t>
      </w:r>
      <w:r w:rsidR="00392B0D">
        <w:rPr>
          <w:rFonts w:ascii="Times New Roman" w:hAnsi="Times New Roman" w:cs="Times New Roman"/>
          <w:sz w:val="20"/>
          <w:szCs w:val="20"/>
          <w:lang w:val="en-GB"/>
        </w:rPr>
        <w:t xml:space="preserve">clustering of </w:t>
      </w:r>
      <w:r w:rsidR="00392B0D" w:rsidRPr="00E419EE">
        <w:rPr>
          <w:rFonts w:ascii="Times New Roman" w:hAnsi="Times New Roman" w:cs="Times New Roman"/>
          <w:sz w:val="20"/>
          <w:szCs w:val="20"/>
          <w:lang w:val="en-GB"/>
        </w:rPr>
        <w:t>hypertensi</w:t>
      </w:r>
      <w:r w:rsidR="00392B0D">
        <w:rPr>
          <w:rFonts w:ascii="Times New Roman" w:hAnsi="Times New Roman" w:cs="Times New Roman"/>
          <w:sz w:val="20"/>
          <w:szCs w:val="20"/>
          <w:lang w:val="en-GB"/>
        </w:rPr>
        <w:t>on</w:t>
      </w:r>
      <w:r w:rsidR="00392B0D" w:rsidRPr="00E419EE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392B0D">
        <w:rPr>
          <w:rFonts w:ascii="Times New Roman" w:hAnsi="Times New Roman" w:cs="Times New Roman"/>
          <w:sz w:val="20"/>
          <w:szCs w:val="20"/>
          <w:lang w:val="en-GB"/>
        </w:rPr>
        <w:t xml:space="preserve">clustering of diabetes within the </w:t>
      </w:r>
      <w:r w:rsidR="00392B0D" w:rsidRPr="00E419EE">
        <w:rPr>
          <w:rFonts w:ascii="Times New Roman" w:hAnsi="Times New Roman" w:cs="Times New Roman"/>
          <w:sz w:val="20"/>
          <w:szCs w:val="20"/>
          <w:lang w:val="en-GB"/>
        </w:rPr>
        <w:t>households (HH)</w:t>
      </w:r>
      <w:r w:rsidR="00392B0D">
        <w:rPr>
          <w:rFonts w:ascii="Times New Roman" w:hAnsi="Times New Roman" w:cs="Times New Roman"/>
          <w:sz w:val="20"/>
          <w:szCs w:val="20"/>
          <w:lang w:val="en-GB"/>
        </w:rPr>
        <w:t xml:space="preserve"> in India</w:t>
      </w:r>
      <w:r w:rsidR="00392B0D" w:rsidRPr="00E419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392B0D" w:rsidRDefault="00392B0D" w:rsidP="00392B0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92B0D" w:rsidRDefault="00392B0D" w:rsidP="00C40B8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13"/>
          <w:szCs w:val="13"/>
          <w:lang w:eastAsia="en-IN"/>
          <w14:ligatures w14:val="none"/>
        </w:rPr>
        <w:sectPr w:rsidR="00392B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1067"/>
        <w:gridCol w:w="1067"/>
      </w:tblGrid>
      <w:tr w:rsidR="00392B0D" w:rsidRPr="00F565EA" w:rsidTr="00C40B80">
        <w:trPr>
          <w:trHeight w:val="173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lastRenderedPageBreak/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0D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 xml:space="preserve"> or more</w:t>
            </w:r>
          </w:p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h</w:t>
            </w:r>
            <w:r w:rsidRPr="00F565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ypertensive</w:t>
            </w:r>
          </w:p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members in the</w:t>
            </w:r>
          </w:p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H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0D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 xml:space="preserve"> or more</w:t>
            </w:r>
          </w:p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d</w:t>
            </w:r>
            <w:r w:rsidRPr="00F565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iabetic</w:t>
            </w:r>
          </w:p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members in the</w:t>
            </w:r>
          </w:p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IN"/>
                <w14:ligatures w14:val="none"/>
              </w:rPr>
              <w:t>HH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dilab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Agar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lw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g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hmad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hmad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iza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jm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ko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lappuz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ligar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liraj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llah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lm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lw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mb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mbedka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met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mrava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mre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mrits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n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nant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nantn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nja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nugu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nup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r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rava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riyal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rw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shok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urai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urang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urang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zam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dg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galk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geshw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ghp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hraic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k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lagh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langi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leshw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l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l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lod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Baz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lram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lram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nas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t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n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ndipo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ngal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ngalore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n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nk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nsw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Bara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nk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am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eil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m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n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pe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w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st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s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thin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ud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egusar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elga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lastRenderedPageBreak/>
              <w:t>Bell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emet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etu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dradr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thagude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dra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gal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nd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rat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ru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v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ilw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i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iw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oj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op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d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j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j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jn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ka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las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las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rbh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shnu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iswana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okar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ongaiga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ot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udau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ulandsha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uld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un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urhan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ux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ac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maraja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m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mo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mpaw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mph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ndau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nd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ndigar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ndr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ngl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raide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rkh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d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t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enn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hatar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hindw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hot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Udai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ikkaballap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ikmagal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ir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itradur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itrako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ittaur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itto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urachand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ur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oimbat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uddalo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utt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dra &amp; Nagar Have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kshin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inaj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kshin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Kanna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m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mo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ntewa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lastRenderedPageBreak/>
              <w:t>Darbhan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rji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rr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u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vanage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eba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ehradu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eog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e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evbhum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war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ew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al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amta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an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armapu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arw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aul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emaj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enka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ub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hu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ibang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Vall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ibrugar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Dima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s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im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indigu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indo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i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o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oh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um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ungar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u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ast Distri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ast Garo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ast Godava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East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nti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East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me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ast Khasi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ast Si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rnakul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r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ta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Etawa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aiz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arid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aridk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arrukh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ateh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atehgarh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Sahi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ateh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azil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iroz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Firoz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d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dchiro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japa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nderb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ndhi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nga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rhw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rhw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riyab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utam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Buddha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y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hazi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hazi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i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mna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iridi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oalp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od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olagh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lastRenderedPageBreak/>
              <w:t>Goma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on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ondi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opalgan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orakh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ulbar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um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unt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urdas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urga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wali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ilakan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mir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mir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numan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r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rdo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rdw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ss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v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azaribag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ingo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is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oj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oshang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oshiar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ug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Hyder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Idukk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Imphal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Imphal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Ind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bal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gatsingh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giti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i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isalm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j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landh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lau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lga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l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l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lpaigu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mm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m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mt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mu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ngo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njgi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-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m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sh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un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yashanka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upalapal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ehan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hab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hajj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halaw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hans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harsugu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hunjhunu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i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odh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ogulamb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dw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orh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unaga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yotib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hule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beerdh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chch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imu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(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bu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ith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laha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maredd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mru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lastRenderedPageBreak/>
              <w:t>Kamrup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Metropoli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cheepur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dham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nau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niyakuma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n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Kanpur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eh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pur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shiram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purth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raik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rau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rb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nglo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rg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rimgan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rim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r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r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sarag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th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ti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t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ushamb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endrap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enduj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hag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hamm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Khandwa (East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ima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hargone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(West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ima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he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h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hord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how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hun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inna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iphi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ishangan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ishtw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ch Bih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daga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da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dar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h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kraj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las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lha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lk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ll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maram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eem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sif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pp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rapu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r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ri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ttay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ozhik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r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a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rish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rishnagi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ulg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ull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upw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urn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urukshet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urung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ume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ushi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ahul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&amp;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pi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akhim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akhisar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akshadw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alit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ate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at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awngtl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lastRenderedPageBreak/>
              <w:t>Leh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(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adakh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oharda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oh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ongd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ongle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Lower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ibang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Vall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Lower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bansi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uckn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udhi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Lungl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dhep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dhub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dur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abub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abub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amay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asam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endra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es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is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o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rajgan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inpu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ju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lappur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lda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m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ncheri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n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nd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ndsa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nd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n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thu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yurbhan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ed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edchal-Malkajgi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eer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ew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irz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o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okokchu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orad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orb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ore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origa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ukts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umb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umbai Sub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unge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ung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urshid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uzaffar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uzaffar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ys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barang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ga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gapattin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garkurno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ga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g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init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lan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lba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lgon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makk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ms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nd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ndurb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rayan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rma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lastRenderedPageBreak/>
              <w:t>Narsimh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shi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vsa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wa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aya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eemuc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ew Del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icob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irm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izamab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orth  &amp; Middle Andam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orth  Distri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orth 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orth Garo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orth G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orth Tripu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North Twenty Four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rga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orth 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uapa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Osman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k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lakk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lam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lg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lw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nch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ha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nchk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nip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n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pum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P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rbh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schim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ddham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schim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edini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shchim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mpar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shchim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nghbh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t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thanamthit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thank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ti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t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eddapal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erambal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er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he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ilibh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ithora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orband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rakas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ratap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ratap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ducher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dukkott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lwa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n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rb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rddham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rb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Champar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rb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edini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rb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nghbh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rn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uruli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e Bare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ich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i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i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i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is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jann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rc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j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jk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jnandga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jou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jsam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lastRenderedPageBreak/>
              <w:t>Ramanag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manathapur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mb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m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m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nc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ng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Redd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tl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tnagi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yaga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eas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ew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ewa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ibho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ohta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oht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udrapray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up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ba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t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haran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har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hibgan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hibzad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jit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Singh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i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l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masti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m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mbal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mbh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ngaredd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ng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ngr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nt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bi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nt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Ravidas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Nagar (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doh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raikela-Kharsaw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r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t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t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wa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dho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eho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enapa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eo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epahij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erchhi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ahd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ahd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ahid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agat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Singh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ahjahan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aj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am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eikhp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eo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eo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im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imo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ivpu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rawas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hupiy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ddharth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ddip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d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k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mde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ndhudu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ngrau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rma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ro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r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tamar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t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vagan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vas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iw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l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lastRenderedPageBreak/>
              <w:t>Sola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nbhad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nip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nit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 Andam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 Distri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 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 Garo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 G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South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almar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Mancac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 Tripu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South Twenty Four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arga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 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 West Garo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outh West Khasi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Sri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Pott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riramulu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Nell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rikakul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ri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barna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k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ltan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pau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raj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r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rendra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rguj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ryap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amenglo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ap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Tarn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ar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aw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ehr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Garhw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h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hanjav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The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ang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The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Nilgi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hen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hiruvall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hiruvananthapur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hiruvar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hoothukku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houb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hriss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ikamgar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insuk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ira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iruchirappa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irunelve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irup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iruvannamal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on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uens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Tumk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lastRenderedPageBreak/>
              <w:t>Udaip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dalgu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dham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Singh Nag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dham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du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jj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khru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m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nako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nn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pper Si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Upper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Subansi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Uttar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astar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nk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Uttar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Dinajp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ttara Kanna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Uttarka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adoda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aisha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als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3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aranas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ell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1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idis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ikarab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iluppur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9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irudhu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isakhapatn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Vizianagar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anapart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0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arangal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arangal 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ard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ashi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ayana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est Distri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est Garo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4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est Godava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West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Jaintia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3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West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me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West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Karb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Anglo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est Khasi 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est Si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est Tripu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8.7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Wok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1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Y.S.R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2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Yadadri</w:t>
            </w:r>
            <w:proofErr w:type="spellEnd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 xml:space="preserve"> </w:t>
            </w: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Bhuvanagi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6.8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Yadgi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5.6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Yamunanag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9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Yan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2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Yavatm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4.5</w:t>
            </w:r>
          </w:p>
        </w:tc>
      </w:tr>
      <w:tr w:rsidR="00392B0D" w:rsidRPr="00F565EA" w:rsidTr="00C40B80">
        <w:trPr>
          <w:trHeight w:val="1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proofErr w:type="spellStart"/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Zunhebo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92B0D" w:rsidRPr="00F565EA" w:rsidRDefault="00392B0D" w:rsidP="00C40B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</w:pPr>
            <w:r w:rsidRPr="00F565E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IN"/>
                <w14:ligatures w14:val="none"/>
              </w:rPr>
              <w:t>2.5</w:t>
            </w:r>
          </w:p>
        </w:tc>
      </w:tr>
    </w:tbl>
    <w:p w:rsidR="00392B0D" w:rsidRDefault="00392B0D" w:rsidP="00392B0D">
      <w:pPr>
        <w:spacing w:after="0" w:line="240" w:lineRule="auto"/>
        <w:sectPr w:rsidR="00392B0D" w:rsidSect="00392B0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392B0D" w:rsidRDefault="00392B0D" w:rsidP="00392B0D">
      <w:pPr>
        <w:spacing w:after="0" w:line="240" w:lineRule="auto"/>
      </w:pPr>
    </w:p>
    <w:sectPr w:rsidR="00392B0D" w:rsidSect="00392B0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E420C6"/>
    <w:multiLevelType w:val="hybridMultilevel"/>
    <w:tmpl w:val="9AA63D0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36F3E"/>
    <w:multiLevelType w:val="hybridMultilevel"/>
    <w:tmpl w:val="E398E168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2A4813"/>
    <w:multiLevelType w:val="hybridMultilevel"/>
    <w:tmpl w:val="83C0D018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0D"/>
    <w:rsid w:val="00392B0D"/>
    <w:rsid w:val="004E2D6D"/>
    <w:rsid w:val="006A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DF759"/>
  <w15:chartTrackingRefBased/>
  <w15:docId w15:val="{BE42E7CF-7C0E-42A3-9F0C-C9735388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0D"/>
    <w:rPr>
      <w:kern w:val="2"/>
      <w14:ligatures w14:val="standardContextual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392B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B0D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92B0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B0D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392B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2B0D"/>
    <w:rPr>
      <w:color w:val="954F72"/>
      <w:u w:val="single"/>
    </w:rPr>
  </w:style>
  <w:style w:type="paragraph" w:customStyle="1" w:styleId="msonormal0">
    <w:name w:val="msonormal"/>
    <w:basedOn w:val="Normal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B0D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B0D"/>
    <w:rPr>
      <w:kern w:val="2"/>
      <w:sz w:val="20"/>
      <w:szCs w:val="20"/>
      <w14:ligatures w14:val="standardContextual"/>
    </w:rPr>
  </w:style>
  <w:style w:type="paragraph" w:styleId="Header">
    <w:name w:val="header"/>
    <w:basedOn w:val="Normal"/>
    <w:link w:val="HeaderChar"/>
    <w:uiPriority w:val="99"/>
    <w:semiHidden/>
    <w:unhideWhenUsed/>
    <w:rsid w:val="00392B0D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92B0D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semiHidden/>
    <w:unhideWhenUsed/>
    <w:rsid w:val="00392B0D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92B0D"/>
    <w:rPr>
      <w:kern w:val="2"/>
      <w:sz w:val="24"/>
      <w:szCs w:val="24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B0D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B0D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evision">
    <w:name w:val="Revision"/>
    <w:uiPriority w:val="99"/>
    <w:semiHidden/>
    <w:rsid w:val="00392B0D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392B0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392B0D"/>
    <w:pPr>
      <w:tabs>
        <w:tab w:val="left" w:pos="504"/>
      </w:tabs>
      <w:spacing w:after="240" w:line="240" w:lineRule="auto"/>
      <w:ind w:left="504" w:hanging="504"/>
    </w:pPr>
    <w:rPr>
      <w:sz w:val="24"/>
      <w:szCs w:val="24"/>
    </w:rPr>
  </w:style>
  <w:style w:type="paragraph" w:customStyle="1" w:styleId="xl65">
    <w:name w:val="xl65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66">
    <w:name w:val="xl66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IN"/>
      <w14:ligatures w14:val="none"/>
    </w:rPr>
  </w:style>
  <w:style w:type="paragraph" w:customStyle="1" w:styleId="xl67">
    <w:name w:val="xl67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68">
    <w:name w:val="xl68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69">
    <w:name w:val="xl69"/>
    <w:basedOn w:val="Normal"/>
    <w:uiPriority w:val="99"/>
    <w:rsid w:val="00392B0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0">
    <w:name w:val="xl70"/>
    <w:basedOn w:val="Normal"/>
    <w:uiPriority w:val="99"/>
    <w:rsid w:val="00392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1">
    <w:name w:val="xl71"/>
    <w:basedOn w:val="Normal"/>
    <w:uiPriority w:val="99"/>
    <w:rsid w:val="00392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2">
    <w:name w:val="xl72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3">
    <w:name w:val="xl73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font5">
    <w:name w:val="font5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IN"/>
      <w14:ligatures w14:val="none"/>
    </w:rPr>
  </w:style>
  <w:style w:type="paragraph" w:customStyle="1" w:styleId="xl74">
    <w:name w:val="xl74"/>
    <w:basedOn w:val="Normal"/>
    <w:uiPriority w:val="99"/>
    <w:rsid w:val="00392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75">
    <w:name w:val="xl75"/>
    <w:basedOn w:val="Normal"/>
    <w:uiPriority w:val="99"/>
    <w:rsid w:val="00392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6">
    <w:name w:val="xl76"/>
    <w:basedOn w:val="Normal"/>
    <w:uiPriority w:val="99"/>
    <w:rsid w:val="00392B0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p">
    <w:name w:val="p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tl-lowest-section">
    <w:name w:val="tl-lowest-section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uiPriority w:val="99"/>
    <w:rsid w:val="00392B0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8">
    <w:name w:val="xl78"/>
    <w:basedOn w:val="Normal"/>
    <w:uiPriority w:val="99"/>
    <w:rsid w:val="00392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9">
    <w:name w:val="xl79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0">
    <w:name w:val="xl80"/>
    <w:basedOn w:val="Normal"/>
    <w:uiPriority w:val="99"/>
    <w:rsid w:val="00392B0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1">
    <w:name w:val="xl81"/>
    <w:basedOn w:val="Normal"/>
    <w:uiPriority w:val="99"/>
    <w:rsid w:val="00392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2">
    <w:name w:val="xl82"/>
    <w:basedOn w:val="Normal"/>
    <w:uiPriority w:val="99"/>
    <w:rsid w:val="00392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3">
    <w:name w:val="xl83"/>
    <w:basedOn w:val="Normal"/>
    <w:uiPriority w:val="99"/>
    <w:rsid w:val="00392B0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4">
    <w:name w:val="xl84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n-IN"/>
      <w14:ligatures w14:val="none"/>
    </w:rPr>
  </w:style>
  <w:style w:type="paragraph" w:customStyle="1" w:styleId="xl85">
    <w:name w:val="xl85"/>
    <w:basedOn w:val="Normal"/>
    <w:uiPriority w:val="99"/>
    <w:rsid w:val="00392B0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6">
    <w:name w:val="xl86"/>
    <w:basedOn w:val="Normal"/>
    <w:uiPriority w:val="99"/>
    <w:rsid w:val="00392B0D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7">
    <w:name w:val="xl87"/>
    <w:basedOn w:val="Normal"/>
    <w:uiPriority w:val="99"/>
    <w:rsid w:val="00392B0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8">
    <w:name w:val="xl88"/>
    <w:basedOn w:val="Normal"/>
    <w:uiPriority w:val="99"/>
    <w:rsid w:val="00392B0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9">
    <w:name w:val="xl89"/>
    <w:basedOn w:val="Normal"/>
    <w:uiPriority w:val="99"/>
    <w:rsid w:val="00392B0D"/>
    <w:pPr>
      <w:shd w:val="clear" w:color="auto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0">
    <w:name w:val="xl90"/>
    <w:basedOn w:val="Normal"/>
    <w:uiPriority w:val="99"/>
    <w:rsid w:val="00392B0D"/>
    <w:pPr>
      <w:shd w:val="clear" w:color="auto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91">
    <w:name w:val="xl91"/>
    <w:basedOn w:val="Normal"/>
    <w:uiPriority w:val="99"/>
    <w:rsid w:val="00392B0D"/>
    <w:pPr>
      <w:shd w:val="clear" w:color="auto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92">
    <w:name w:val="xl92"/>
    <w:basedOn w:val="Normal"/>
    <w:uiPriority w:val="99"/>
    <w:rsid w:val="00392B0D"/>
    <w:pP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3">
    <w:name w:val="xl93"/>
    <w:basedOn w:val="Normal"/>
    <w:uiPriority w:val="99"/>
    <w:rsid w:val="00392B0D"/>
    <w:pPr>
      <w:shd w:val="clear" w:color="auto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4">
    <w:name w:val="xl94"/>
    <w:basedOn w:val="Normal"/>
    <w:uiPriority w:val="99"/>
    <w:rsid w:val="00392B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5">
    <w:name w:val="xl95"/>
    <w:basedOn w:val="Normal"/>
    <w:uiPriority w:val="99"/>
    <w:rsid w:val="00392B0D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6">
    <w:name w:val="xl96"/>
    <w:basedOn w:val="Normal"/>
    <w:uiPriority w:val="99"/>
    <w:rsid w:val="00392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7">
    <w:name w:val="xl97"/>
    <w:basedOn w:val="Normal"/>
    <w:uiPriority w:val="99"/>
    <w:rsid w:val="00392B0D"/>
    <w:pPr>
      <w:shd w:val="clear" w:color="auto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8">
    <w:name w:val="xl98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n-IN"/>
      <w14:ligatures w14:val="none"/>
    </w:rPr>
  </w:style>
  <w:style w:type="paragraph" w:customStyle="1" w:styleId="xl99">
    <w:name w:val="xl99"/>
    <w:basedOn w:val="Normal"/>
    <w:uiPriority w:val="99"/>
    <w:rsid w:val="00392B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100">
    <w:name w:val="xl100"/>
    <w:basedOn w:val="Normal"/>
    <w:uiPriority w:val="99"/>
    <w:rsid w:val="00392B0D"/>
    <w:pPr>
      <w:pBdr>
        <w:bottom w:val="single" w:sz="8" w:space="0" w:color="auto"/>
      </w:pBdr>
      <w:shd w:val="clear" w:color="auto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font6">
    <w:name w:val="font6"/>
    <w:basedOn w:val="Normal"/>
    <w:uiPriority w:val="99"/>
    <w:rsid w:val="0039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92B0D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392B0D"/>
  </w:style>
  <w:style w:type="character" w:customStyle="1" w:styleId="UnresolvedMention1">
    <w:name w:val="Unresolved Mention1"/>
    <w:basedOn w:val="DefaultParagraphFont"/>
    <w:uiPriority w:val="99"/>
    <w:semiHidden/>
    <w:rsid w:val="00392B0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392B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rsid w:val="00392B0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rsid w:val="00392B0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rsid w:val="00392B0D"/>
    <w:rPr>
      <w:color w:val="605E5C"/>
      <w:shd w:val="clear" w:color="auto" w:fill="E1DFDD"/>
    </w:rPr>
  </w:style>
  <w:style w:type="character" w:customStyle="1" w:styleId="fig-table-link">
    <w:name w:val="fig-table-link"/>
    <w:basedOn w:val="DefaultParagraphFont"/>
    <w:rsid w:val="00392B0D"/>
  </w:style>
  <w:style w:type="character" w:customStyle="1" w:styleId="highwire-citation-authors">
    <w:name w:val="highwire-citation-authors"/>
    <w:basedOn w:val="DefaultParagraphFont"/>
    <w:rsid w:val="00392B0D"/>
  </w:style>
  <w:style w:type="character" w:customStyle="1" w:styleId="highwire-citation-author">
    <w:name w:val="highwire-citation-author"/>
    <w:basedOn w:val="DefaultParagraphFont"/>
    <w:rsid w:val="00392B0D"/>
  </w:style>
  <w:style w:type="character" w:customStyle="1" w:styleId="nlm-surname">
    <w:name w:val="nlm-surname"/>
    <w:basedOn w:val="DefaultParagraphFont"/>
    <w:rsid w:val="00392B0D"/>
  </w:style>
  <w:style w:type="character" w:customStyle="1" w:styleId="highwire-cite-metadata-journal">
    <w:name w:val="highwire-cite-metadata-journal"/>
    <w:basedOn w:val="DefaultParagraphFont"/>
    <w:rsid w:val="00392B0D"/>
  </w:style>
  <w:style w:type="character" w:customStyle="1" w:styleId="highwire-cite-metadata-year">
    <w:name w:val="highwire-cite-metadata-year"/>
    <w:basedOn w:val="DefaultParagraphFont"/>
    <w:rsid w:val="00392B0D"/>
  </w:style>
  <w:style w:type="character" w:customStyle="1" w:styleId="highwire-cite-metadata-volume">
    <w:name w:val="highwire-cite-metadata-volume"/>
    <w:basedOn w:val="DefaultParagraphFont"/>
    <w:rsid w:val="00392B0D"/>
  </w:style>
  <w:style w:type="character" w:customStyle="1" w:styleId="highwire-cite-metadata-elocation-id">
    <w:name w:val="highwire-cite-metadata-elocation-id"/>
    <w:basedOn w:val="DefaultParagraphFont"/>
    <w:rsid w:val="00392B0D"/>
  </w:style>
  <w:style w:type="character" w:customStyle="1" w:styleId="highwire-cite-metadata-doi">
    <w:name w:val="highwire-cite-metadata-doi"/>
    <w:basedOn w:val="DefaultParagraphFont"/>
    <w:rsid w:val="00392B0D"/>
  </w:style>
  <w:style w:type="character" w:customStyle="1" w:styleId="label">
    <w:name w:val="label"/>
    <w:basedOn w:val="DefaultParagraphFont"/>
    <w:rsid w:val="00392B0D"/>
  </w:style>
  <w:style w:type="table" w:styleId="TableGrid">
    <w:name w:val="Table Grid"/>
    <w:basedOn w:val="TableNormal"/>
    <w:uiPriority w:val="39"/>
    <w:rsid w:val="00392B0D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2B0D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392B0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392B0D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392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0A45F-9A77-4922-BDC1-CAE9566C8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112</Words>
  <Characters>12045</Characters>
  <Application>Microsoft Office Word</Application>
  <DocSecurity>0</DocSecurity>
  <Lines>100</Lines>
  <Paragraphs>28</Paragraphs>
  <ScaleCrop>false</ScaleCrop>
  <Company/>
  <LinksUpToDate>false</LinksUpToDate>
  <CharactersWithSpaces>1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</dc:creator>
  <cp:keywords/>
  <dc:description/>
  <cp:lastModifiedBy>Sarang</cp:lastModifiedBy>
  <cp:revision>2</cp:revision>
  <dcterms:created xsi:type="dcterms:W3CDTF">2025-04-30T18:01:00Z</dcterms:created>
  <dcterms:modified xsi:type="dcterms:W3CDTF">2025-04-30T19:11:00Z</dcterms:modified>
</cp:coreProperties>
</file>